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F1A02" w14:textId="71B3FF38" w:rsidR="007F6D7D" w:rsidRPr="00BD410C" w:rsidRDefault="007F6D7D" w:rsidP="007F6D7D">
      <w:pPr>
        <w:keepNext/>
        <w:spacing w:after="20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BD410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F328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D410C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BD410C">
        <w:rPr>
          <w:rFonts w:ascii="Times New Roman" w:eastAsia="Times New Roman" w:hAnsi="Times New Roman" w:cs="Times New Roman"/>
          <w:sz w:val="24"/>
          <w:szCs w:val="24"/>
        </w:rPr>
        <w:t xml:space="preserve"> – Intubation and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O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 xml:space="preserve">xygen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T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 xml:space="preserve">herapy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A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 xml:space="preserve">mong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H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 xml:space="preserve">ospitalized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P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 xml:space="preserve">atients </w:t>
      </w:r>
      <w:r w:rsidRPr="00BD410C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P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 xml:space="preserve">hysical </w:t>
      </w:r>
      <w:r w:rsidR="00A672D9">
        <w:rPr>
          <w:rFonts w:ascii="Times New Roman" w:eastAsia="Times New Roman" w:hAnsi="Times New Roman" w:cs="Times New Roman"/>
          <w:sz w:val="24"/>
          <w:szCs w:val="24"/>
        </w:rPr>
        <w:t>A</w:t>
      </w:r>
      <w:r w:rsidR="00A672D9" w:rsidRPr="00BD410C">
        <w:rPr>
          <w:rFonts w:ascii="Times New Roman" w:eastAsia="Times New Roman" w:hAnsi="Times New Roman" w:cs="Times New Roman"/>
          <w:sz w:val="24"/>
          <w:szCs w:val="24"/>
        </w:rPr>
        <w:t>ctivity</w:t>
      </w:r>
    </w:p>
    <w:tbl>
      <w:tblPr>
        <w:tblW w:w="10980" w:type="dxa"/>
        <w:tblLayout w:type="fixed"/>
        <w:tblLook w:val="0400" w:firstRow="0" w:lastRow="0" w:firstColumn="0" w:lastColumn="0" w:noHBand="0" w:noVBand="1"/>
      </w:tblPr>
      <w:tblGrid>
        <w:gridCol w:w="2526"/>
        <w:gridCol w:w="1107"/>
        <w:gridCol w:w="251"/>
        <w:gridCol w:w="1439"/>
        <w:gridCol w:w="251"/>
        <w:gridCol w:w="1882"/>
        <w:gridCol w:w="251"/>
        <w:gridCol w:w="2013"/>
        <w:gridCol w:w="1260"/>
      </w:tblGrid>
      <w:tr w:rsidR="007F6D7D" w:rsidRPr="00BD410C" w14:paraId="18D84C27" w14:textId="77777777" w:rsidTr="00520986">
        <w:trPr>
          <w:trHeight w:val="225"/>
        </w:trPr>
        <w:tc>
          <w:tcPr>
            <w:tcW w:w="2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59FE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3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6477A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hospitalized</w:t>
            </w:r>
          </w:p>
        </w:tc>
        <w:tc>
          <w:tcPr>
            <w:tcW w:w="2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24FED0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73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4AA63D" w14:textId="5B2714C8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hospital stay</w:t>
            </w:r>
            <w:r w:rsidR="00A672D9">
              <w:rPr>
                <w:rFonts w:ascii="Times New Roman" w:eastAsia="Times New Roman" w:hAnsi="Times New Roman" w:cs="Times New Roman"/>
                <w:sz w:val="20"/>
                <w:szCs w:val="20"/>
              </w:rPr>
              <w:t>†</w:t>
            </w: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(n=87)</w:t>
            </w:r>
          </w:p>
        </w:tc>
      </w:tr>
      <w:tr w:rsidR="007F6D7D" w:rsidRPr="00BD410C" w14:paraId="6446E29C" w14:textId="77777777" w:rsidTr="00520986">
        <w:trPr>
          <w:trHeight w:val="6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2D6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510CA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Intubation</w:t>
            </w:r>
          </w:p>
          <w:p w14:paraId="785F580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096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36D6E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Oxygen therapy</w:t>
            </w:r>
          </w:p>
          <w:p w14:paraId="48DED48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0D1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81F5F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Spontaneous breathing</w:t>
            </w:r>
          </w:p>
          <w:p w14:paraId="40C69B1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935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78CC69" w14:textId="77777777" w:rsidR="007F6D7D" w:rsidRPr="00BD410C" w:rsidRDefault="007F6D7D" w:rsidP="008A2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D7D" w:rsidRPr="00BD410C" w14:paraId="4B61242E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E706E4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43CAC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5C6E91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AE9FFE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E0B699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DE4E1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966EE2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CBE6B3" w14:textId="7051162E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Median [P25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7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55E3D4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F6D7D" w:rsidRPr="00BD410C" w14:paraId="2585D86D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68B5E7A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(&gt;150 min/wk [moderate] and/or 75 min/wk [vigorous])</w:t>
            </w:r>
          </w:p>
        </w:tc>
      </w:tr>
      <w:tr w:rsidR="007F6D7D" w:rsidRPr="00BD410C" w14:paraId="2D4323C6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C9BC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ici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D98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/49 (6.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2CD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212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5/49 (5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D39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725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3/49 (46.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2A0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635B" w14:textId="2D520B6D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[4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437E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7F6D7D" w:rsidRPr="00BD410C" w14:paraId="6C0C52CA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251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CC1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6/42 (14.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FF1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537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0/42 (47.6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35C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B6D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0/42 (47.6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26E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D583C" w14:textId="5AEC441E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[3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CF1D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7F6D7D" w:rsidRPr="00BD410C" w14:paraId="6C107EB0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059F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708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43E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E25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2A1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030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3C3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F7AE" w14:textId="77777777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874*</w:t>
            </w:r>
          </w:p>
        </w:tc>
      </w:tr>
      <w:tr w:rsidR="007F6D7D" w:rsidRPr="00BD410C" w14:paraId="55D8C495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D913C8" w14:textId="77777777" w:rsidR="007F6D7D" w:rsidRPr="00BD410C" w:rsidRDefault="007F6D7D" w:rsidP="003A36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in minutes (25th percentile of EXTRA study)</w:t>
            </w:r>
          </w:p>
        </w:tc>
      </w:tr>
      <w:tr w:rsidR="007F6D7D" w:rsidRPr="00BD410C" w14:paraId="2BC20EC3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A7BA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 xml:space="preserve">≥100 min/wk </w:t>
            </w:r>
            <w:r w:rsidRPr="00BD410C">
              <w:rPr>
                <w:rFonts w:ascii="Times New Roman" w:eastAsia="Gungsuh" w:hAnsi="Times New Roman" w:cs="Times New Roman"/>
                <w:color w:val="000000"/>
                <w:sz w:val="14"/>
                <w:szCs w:val="14"/>
              </w:rPr>
              <w:t>(≥6 METs/h/wk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2C6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/60 (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712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3AD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0/60 (5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0BA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BCB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0/60 (5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65D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B249" w14:textId="389F72BD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 [4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4634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F6D7D" w:rsidRPr="00BD410C" w14:paraId="356B0D36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087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99 min/wk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&lt;6 METs/h/wk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647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6/31 (19.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168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3FC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5/31 (48.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C61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045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3/31 (41.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9ED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DC0BF" w14:textId="6FB48CF4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[3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2CC9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7F6D7D" w:rsidRPr="00BD410C" w14:paraId="71391A9A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A39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A81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B5C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253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254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A3E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AF7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1F13" w14:textId="77777777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244*</w:t>
            </w:r>
          </w:p>
        </w:tc>
      </w:tr>
      <w:tr w:rsidR="007F6D7D" w:rsidRPr="00BD410C" w14:paraId="47132735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BE8C25" w14:textId="77777777" w:rsidR="007F6D7D" w:rsidRPr="00BD410C" w:rsidRDefault="007F6D7D" w:rsidP="003A36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in METs (25th percentile of EXTRA study)</w:t>
            </w:r>
          </w:p>
        </w:tc>
      </w:tr>
      <w:tr w:rsidR="007F6D7D" w:rsidRPr="00BD410C" w14:paraId="0A7A8582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E5D5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≥11.2 METs/h/w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047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/53 (5.7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BB7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CE1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7/53 (50.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514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927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6/53 (49.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F8D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EB28" w14:textId="0257113C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[4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26F5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7F6D7D" w:rsidRPr="00BD410C" w14:paraId="0C9AA09B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936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1.2 METs/h/w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EC0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6/38 (15.8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7E7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BF7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8/38 (47.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3EB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1B0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7/38 (44.7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297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D9F4" w14:textId="4C1CBB4E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[3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0976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F6D7D" w:rsidRPr="00BD410C" w14:paraId="5001105F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003C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EAF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8C4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B56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AF1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3B2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542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3CF9" w14:textId="77777777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404*</w:t>
            </w:r>
          </w:p>
        </w:tc>
      </w:tr>
      <w:tr w:rsidR="007F6D7D" w:rsidRPr="00BD410C" w14:paraId="02D7FC80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DDE646" w14:textId="77777777" w:rsidR="007F6D7D" w:rsidRPr="00BD410C" w:rsidRDefault="007F6D7D" w:rsidP="003A3656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ting time in hours/day 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th percentile of EXTRA study)</w:t>
            </w:r>
          </w:p>
        </w:tc>
      </w:tr>
      <w:tr w:rsidR="007F6D7D" w:rsidRPr="00BD410C" w14:paraId="54096453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71A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&lt;4.7 h/da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BB2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6/51 (11.8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D3C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83B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9/51 (56.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E35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5A1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2/51 (43.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F38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AE7F" w14:textId="192CA86E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6.00 [4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9.5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2A08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F6D7D" w:rsidRPr="00BD410C" w14:paraId="38D47E4A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A1E4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Gungsuh" w:hAnsi="Times New Roman" w:cs="Times New Roman"/>
                <w:sz w:val="20"/>
                <w:szCs w:val="20"/>
              </w:rPr>
              <w:t>≥4.7 h/da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643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/40 (7.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A19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0C1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6/40 (4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3C4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584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1/40 (52.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DE3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64FC" w14:textId="08D55F77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5.00 [3.75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0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F271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F6D7D" w:rsidRPr="00BD410C" w14:paraId="060EB7AA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C14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0DA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640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7E3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B80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1A5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425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EF28" w14:textId="77777777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424*</w:t>
            </w:r>
          </w:p>
        </w:tc>
      </w:tr>
      <w:tr w:rsidR="007F6D7D" w:rsidRPr="00BD410C" w14:paraId="47DB1388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A897F8" w14:textId="77777777" w:rsidR="007F6D7D" w:rsidRPr="00BD410C" w:rsidRDefault="007F6D7D" w:rsidP="003A365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Sitting time in hours/day (75th percentile of EXTRA study)</w:t>
            </w:r>
          </w:p>
        </w:tc>
      </w:tr>
      <w:tr w:rsidR="007F6D7D" w:rsidRPr="00BD410C" w14:paraId="709776A6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2DC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&lt;7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48A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7/72 (9.7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A68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5E0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7/72 (51.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2BF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2CE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33/72 (45.8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282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73BB" w14:textId="6B961F7F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6.00 [4.0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0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B2EA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F6D7D" w:rsidRPr="00BD410C" w14:paraId="1A88C817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AE9E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Gungsuh" w:hAnsi="Times New Roman" w:cs="Times New Roman"/>
                <w:sz w:val="20"/>
                <w:szCs w:val="20"/>
              </w:rPr>
              <w:t>≥7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EE6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2/19 (10.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4A1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62E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8/19 (42.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84B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8AC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0/19 (52.6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3C7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BB70" w14:textId="4C0D3536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5.00 [3.50</w:t>
            </w:r>
            <w:r w:rsidR="0025513A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A672D9"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7.5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641E" w14:textId="77777777" w:rsidR="007F6D7D" w:rsidRPr="00BD410C" w:rsidRDefault="007F6D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F6D7D" w:rsidRPr="00BD410C" w14:paraId="55394244" w14:textId="77777777" w:rsidTr="00520986">
        <w:trPr>
          <w:trHeight w:val="225"/>
        </w:trPr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70D122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13B05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619D4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DC71A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0210D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4C6F1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4E38F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ED433D" w14:textId="77777777" w:rsidR="007F6D7D" w:rsidRPr="00BD410C" w:rsidRDefault="007F6D7D" w:rsidP="00A672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0.381*</w:t>
            </w:r>
          </w:p>
        </w:tc>
      </w:tr>
      <w:tr w:rsidR="007F6D7D" w:rsidRPr="00BD410C" w14:paraId="4DD5E135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B01302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sz w:val="20"/>
                <w:szCs w:val="20"/>
              </w:rPr>
              <w:t>Chi-square test</w:t>
            </w:r>
          </w:p>
        </w:tc>
      </w:tr>
      <w:tr w:rsidR="007F6D7D" w:rsidRPr="00BD410C" w14:paraId="6FFE4F64" w14:textId="77777777" w:rsidTr="00520986">
        <w:trPr>
          <w:trHeight w:val="225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91E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Mann-Whitney test</w:t>
            </w:r>
          </w:p>
          <w:p w14:paraId="6C436172" w14:textId="61613C59" w:rsidR="007F6D7D" w:rsidRPr="00BD410C" w:rsidRDefault="00A672D9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="007F6D7D"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with missing value</w:t>
            </w:r>
          </w:p>
        </w:tc>
      </w:tr>
    </w:tbl>
    <w:p w14:paraId="0A38AEA3" w14:textId="77777777" w:rsidR="007F6D7D" w:rsidRPr="00BD410C" w:rsidRDefault="007F6D7D" w:rsidP="007F6D7D">
      <w:pPr>
        <w:rPr>
          <w:rFonts w:ascii="Times New Roman" w:hAnsi="Times New Roman" w:cs="Times New Roman"/>
        </w:rPr>
      </w:pPr>
    </w:p>
    <w:p w14:paraId="3B9047B5" w14:textId="77777777" w:rsidR="007F6D7D" w:rsidRPr="00BD410C" w:rsidRDefault="007F6D7D" w:rsidP="007F6D7D">
      <w:pPr>
        <w:rPr>
          <w:rFonts w:ascii="Times New Roman" w:hAnsi="Times New Roman" w:cs="Times New Roman"/>
        </w:rPr>
      </w:pPr>
    </w:p>
    <w:p w14:paraId="291BAFD7" w14:textId="77777777" w:rsidR="007F6D7D" w:rsidRPr="00BD410C" w:rsidRDefault="007F6D7D" w:rsidP="007F6D7D">
      <w:pPr>
        <w:rPr>
          <w:rFonts w:ascii="Times New Roman" w:hAnsi="Times New Roman" w:cs="Times New Roman"/>
        </w:rPr>
      </w:pPr>
    </w:p>
    <w:p w14:paraId="263590B7" w14:textId="77777777" w:rsidR="007F6D7D" w:rsidRPr="00BD410C" w:rsidRDefault="007F6D7D" w:rsidP="007F6D7D">
      <w:pPr>
        <w:rPr>
          <w:rFonts w:ascii="Times New Roman" w:hAnsi="Times New Roman" w:cs="Times New Roman"/>
        </w:rPr>
      </w:pPr>
    </w:p>
    <w:p w14:paraId="6FFD8C80" w14:textId="77777777" w:rsidR="007F6D7D" w:rsidRPr="00BD410C" w:rsidRDefault="007F6D7D" w:rsidP="007F6D7D">
      <w:pPr>
        <w:rPr>
          <w:rFonts w:ascii="Times New Roman" w:hAnsi="Times New Roman" w:cs="Times New Roman"/>
        </w:rPr>
      </w:pPr>
    </w:p>
    <w:p w14:paraId="6D040A66" w14:textId="77777777" w:rsidR="007F6D7D" w:rsidRPr="00BD410C" w:rsidRDefault="007F6D7D" w:rsidP="007F6D7D">
      <w:pPr>
        <w:rPr>
          <w:rFonts w:ascii="Times New Roman" w:hAnsi="Times New Roman" w:cs="Times New Roman"/>
        </w:rPr>
      </w:pPr>
      <w:r w:rsidRPr="00BD410C">
        <w:rPr>
          <w:rFonts w:ascii="Times New Roman" w:hAnsi="Times New Roman" w:cs="Times New Roman"/>
        </w:rPr>
        <w:br w:type="page"/>
      </w:r>
    </w:p>
    <w:p w14:paraId="4F0FEDA7" w14:textId="36C4F73C" w:rsidR="007F6D7D" w:rsidRPr="00BD410C" w:rsidRDefault="007F6D7D" w:rsidP="007F6D7D">
      <w:pPr>
        <w:keepNext/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410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328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D410C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BD410C">
        <w:rPr>
          <w:rFonts w:ascii="Times New Roman" w:eastAsia="Times New Roman" w:hAnsi="Times New Roman" w:cs="Times New Roman"/>
          <w:sz w:val="24"/>
          <w:szCs w:val="24"/>
        </w:rPr>
        <w:t xml:space="preserve"> - Comparison of the proportion of symptoms and medication used among hospitalized patients (n = 91)</w:t>
      </w:r>
    </w:p>
    <w:tbl>
      <w:tblPr>
        <w:tblW w:w="9539" w:type="dxa"/>
        <w:tblLayout w:type="fixed"/>
        <w:tblLook w:val="0400" w:firstRow="0" w:lastRow="0" w:firstColumn="0" w:lastColumn="0" w:noHBand="0" w:noVBand="1"/>
      </w:tblPr>
      <w:tblGrid>
        <w:gridCol w:w="784"/>
        <w:gridCol w:w="1602"/>
        <w:gridCol w:w="276"/>
        <w:gridCol w:w="1074"/>
        <w:gridCol w:w="276"/>
        <w:gridCol w:w="671"/>
        <w:gridCol w:w="276"/>
        <w:gridCol w:w="530"/>
        <w:gridCol w:w="1631"/>
        <w:gridCol w:w="276"/>
        <w:gridCol w:w="1071"/>
        <w:gridCol w:w="276"/>
        <w:gridCol w:w="796"/>
      </w:tblGrid>
      <w:tr w:rsidR="007F6D7D" w:rsidRPr="00BD410C" w14:paraId="5489FBFC" w14:textId="77777777" w:rsidTr="008A2A1C">
        <w:trPr>
          <w:trHeight w:val="63"/>
        </w:trPr>
        <w:tc>
          <w:tcPr>
            <w:tcW w:w="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109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121A1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min/wk (moderate) and/or 75 min/</w:t>
            </w:r>
            <w:proofErr w:type="spellStart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ourous</w:t>
            </w:r>
            <w:proofErr w:type="spellEnd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D445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299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6D7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E98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235A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min/wk (moderate) and/or 75 min/</w:t>
            </w:r>
            <w:proofErr w:type="spellStart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ourous</w:t>
            </w:r>
            <w:proofErr w:type="spellEnd"/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8F21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ACB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6D7D" w:rsidRPr="00BD410C" w14:paraId="19D5D615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CBC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AC4A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CE7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F90FE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ici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4459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C96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46CA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A1724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96A84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853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DA508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ici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0BBD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DF2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F6D7D" w:rsidRPr="00BD410C" w14:paraId="144EC29C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B82AC8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F21D37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FBB6CC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49E11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14E246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D82BF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91C39D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AE3B80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D17FD5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5E1AA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30D5F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98DADD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B52D8A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6D7D" w:rsidRPr="00BD410C" w14:paraId="64CE2154" w14:textId="77777777" w:rsidTr="008A2A1C">
        <w:trPr>
          <w:trHeight w:val="63"/>
        </w:trPr>
        <w:tc>
          <w:tcPr>
            <w:tcW w:w="4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8C8DC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pai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7BA2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1C2542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</w:tr>
      <w:tr w:rsidR="007F6D7D" w:rsidRPr="00BD410C" w14:paraId="043436C9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70E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27A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6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092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2FE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BD6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2EB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D574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4A7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5A8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8F5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9D9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0D5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87C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7F6D7D" w:rsidRPr="00BD410C" w14:paraId="109984C8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628F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E1D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83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B3E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607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8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FA49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2BDE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EE81F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CC7F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F8C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89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DA6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FDB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95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9E37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316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D7D" w:rsidRPr="00BD410C" w14:paraId="0F3CEDDA" w14:textId="77777777" w:rsidTr="008A2A1C">
        <w:trPr>
          <w:trHeight w:val="63"/>
        </w:trPr>
        <w:tc>
          <w:tcPr>
            <w:tcW w:w="4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8794E4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/</w:t>
            </w:r>
            <w:r w:rsidRPr="00BD410C">
              <w:rPr>
                <w:rFonts w:ascii="Times New Roman" w:eastAsia="Times New Roman" w:hAnsi="Times New Roman" w:cs="Times New Roman"/>
              </w:rPr>
              <w:t>t</w:t>
            </w: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dnes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7DD6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A655F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oagulant</w:t>
            </w:r>
          </w:p>
        </w:tc>
      </w:tr>
      <w:tr w:rsidR="007F6D7D" w:rsidRPr="00BD410C" w14:paraId="2C3DD90F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871C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F88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B46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7BC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640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4FD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A681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100B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54D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0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2DB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F0A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6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6D83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5E0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7F6D7D" w:rsidRPr="00BD410C" w14:paraId="46220667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D5DC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48B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85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6E9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910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3CB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1DE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40B6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11C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1BA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69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4C2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717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3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43D5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512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D7D" w:rsidRPr="00BD410C" w14:paraId="1ECBD072" w14:textId="77777777" w:rsidTr="008A2A1C">
        <w:trPr>
          <w:trHeight w:val="63"/>
        </w:trPr>
        <w:tc>
          <w:tcPr>
            <w:tcW w:w="4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5C65B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4EE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5B1F4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viral</w:t>
            </w:r>
          </w:p>
        </w:tc>
      </w:tr>
      <w:tr w:rsidR="007F6D7D" w:rsidRPr="00BD410C" w14:paraId="4672CE15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5D3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AD0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4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A98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43D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9683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D8A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7F7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01A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1C1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6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6F9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56B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544B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9D4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7F6D7D" w:rsidRPr="00BD410C" w14:paraId="4E52613D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E50E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135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5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C95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511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CDA6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11A3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58117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43B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C70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3C6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015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F62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CD7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D7D" w:rsidRPr="00BD410C" w14:paraId="1C2829F0" w14:textId="77777777" w:rsidTr="008A2A1C">
        <w:trPr>
          <w:trHeight w:val="63"/>
        </w:trPr>
        <w:tc>
          <w:tcPr>
            <w:tcW w:w="4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69498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6E795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5F1EA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osteroids</w:t>
            </w:r>
          </w:p>
        </w:tc>
      </w:tr>
      <w:tr w:rsidR="007F6D7D" w:rsidRPr="00BD410C" w14:paraId="2ECAFA69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AF4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47D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693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0F7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95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7043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17E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F10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79F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3CE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3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E53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9E5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9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F82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BE8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7F6D7D" w:rsidRPr="00BD410C" w14:paraId="061E839B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53AE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034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255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3C93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09A6F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75A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85FE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6AE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86C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46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25C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566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0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249F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9087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D7D" w:rsidRPr="00BD410C" w14:paraId="3494867F" w14:textId="77777777" w:rsidTr="008A2A1C">
        <w:trPr>
          <w:trHeight w:val="63"/>
        </w:trPr>
        <w:tc>
          <w:tcPr>
            <w:tcW w:w="4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AB8EC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taste or smel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337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143726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chloroquine or chloroquine</w:t>
            </w:r>
          </w:p>
        </w:tc>
      </w:tr>
      <w:tr w:rsidR="007F6D7D" w:rsidRPr="00BD410C" w14:paraId="2930FBFD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79DF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41A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8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246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EFA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8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741F1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BE0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CA2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BE8B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BC0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65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2B9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3D24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0362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C9EB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7F6D7D" w:rsidRPr="00BD410C" w14:paraId="4E311CFD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D48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158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1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33B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B7A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61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1B3B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5D75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3EC1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1F25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AEA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4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0FD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766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62A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5A18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D7D" w:rsidRPr="00BD410C" w14:paraId="6013B82C" w14:textId="77777777" w:rsidTr="008A2A1C">
        <w:trPr>
          <w:trHeight w:val="63"/>
        </w:trPr>
        <w:tc>
          <w:tcPr>
            <w:tcW w:w="4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3200AF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0D33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7405E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pain or fever</w:t>
            </w:r>
          </w:p>
        </w:tc>
      </w:tr>
      <w:tr w:rsidR="007F6D7D" w:rsidRPr="00BD410C" w14:paraId="5117808C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6BD7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FA9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0.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14E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C0C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3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F6AA2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A8B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27A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0E19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C15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8598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E14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A1816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062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F6D7D" w:rsidRPr="00BD410C" w14:paraId="09DDED5E" w14:textId="77777777" w:rsidTr="008A2A1C">
        <w:trPr>
          <w:trHeight w:val="63"/>
        </w:trPr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AB632A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07EFBE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79.6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850950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C3323C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6AEF0D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61BBF5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474981E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FCA950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F849E9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386667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BD79CD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F67507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F4794A" w14:textId="77777777" w:rsidR="007F6D7D" w:rsidRPr="00BD410C" w:rsidRDefault="007F6D7D" w:rsidP="008A2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6D7D" w:rsidRPr="00BD410C" w14:paraId="59BCB0F9" w14:textId="77777777" w:rsidTr="008A2A1C">
        <w:trPr>
          <w:trHeight w:val="63"/>
        </w:trPr>
        <w:tc>
          <w:tcPr>
            <w:tcW w:w="9539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EEB1" w14:textId="77777777" w:rsidR="007F6D7D" w:rsidRPr="00BD410C" w:rsidRDefault="007F6D7D" w:rsidP="008A2A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4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Chi-square test</w:t>
            </w:r>
          </w:p>
        </w:tc>
      </w:tr>
    </w:tbl>
    <w:p w14:paraId="42BFA304" w14:textId="77777777" w:rsidR="00A43C9E" w:rsidRDefault="00A43C9E"/>
    <w:sectPr w:rsidR="00A43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D7D"/>
    <w:rsid w:val="000B2F5C"/>
    <w:rsid w:val="0025513A"/>
    <w:rsid w:val="003A3656"/>
    <w:rsid w:val="00497BCB"/>
    <w:rsid w:val="004B7F61"/>
    <w:rsid w:val="00520986"/>
    <w:rsid w:val="007F6D7D"/>
    <w:rsid w:val="008A7020"/>
    <w:rsid w:val="00A43C9E"/>
    <w:rsid w:val="00A672D9"/>
    <w:rsid w:val="00C23533"/>
    <w:rsid w:val="00D371A0"/>
    <w:rsid w:val="00DF3286"/>
    <w:rsid w:val="00EE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D8547"/>
  <w15:docId w15:val="{A94EF3B1-70DE-204F-85A0-E0158162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7D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7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F61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F61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F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F61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R. dos Santos</dc:creator>
  <cp:lastModifiedBy>Marcelo R. dos Santos</cp:lastModifiedBy>
  <cp:revision>6</cp:revision>
  <dcterms:created xsi:type="dcterms:W3CDTF">2020-10-01T02:01:00Z</dcterms:created>
  <dcterms:modified xsi:type="dcterms:W3CDTF">2020-10-01T13:00:00Z</dcterms:modified>
</cp:coreProperties>
</file>